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938" w:leader="dot"/>
        </w:tabs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ble 1.</w:t>
      </w:r>
      <w:r>
        <w:rPr>
          <w:rFonts w:cs="Times New Roman" w:ascii="Times New Roman" w:hAnsi="Times New Roman"/>
        </w:rPr>
        <w:t xml:space="preserve"> The demographic data of patients with intestinal Dieulafoy’s lesion in literature revie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6585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559"/>
        <w:gridCol w:w="652"/>
        <w:gridCol w:w="734"/>
        <w:gridCol w:w="1502"/>
        <w:gridCol w:w="1731"/>
        <w:gridCol w:w="1604"/>
        <w:gridCol w:w="1237"/>
        <w:gridCol w:w="2199"/>
        <w:gridCol w:w="1067"/>
        <w:gridCol w:w="1257"/>
        <w:gridCol w:w="1774"/>
        <w:gridCol w:w="874"/>
      </w:tblGrid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itial presentation (Melena=0, Hematochezia=1, Hematemesis=2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orbidity (Coagulopathy=0, Thrombocytopenia=1, Others=2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rmacolog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Anti-platelets=0, Anticoagulant=1, NOAC=2, Others=3, None=4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tion (Duodenum=0, Jejunum=1, Ileum=2, Combined=3)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iagnostic tool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Confirmed; attempted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imes from presentation to diagnosis (days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spitalization (days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eatment (Cured)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rtality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mauchi N, et al.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Steroid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paroscopy with intraoperative enteroscopy; CTA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eswetter L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with intraoperative endoscopy; CTA, SBCE, DB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wabata H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, LGI; Contrast 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meca D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atrice P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ssel lig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ada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cintigraphy; UGI, LGI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hao J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g C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cq 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with intraoperative enteroscopy; UGI, LGI, C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 D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GI;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missarov I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vascular emboliz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tyavad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US; UGI, LGI, SBCE, push enteroscopy, RBC sc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 injection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a Alcívar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 Benito Sanz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 injection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ea Pérez L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, Aethoxysklerol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o KI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, SBCE; Angiography,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leran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eohepatic artery bypas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leran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BE; UGI, LGI, CT mesenteric angiogram, SBCE, surger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C, Clips, IM somatostatin analogu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leran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CE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leran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BE; SBCE, mesenteric angiogram, surger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thyamurthy 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LGI, RBC sc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oyama T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BE; UGI, LGI, CTA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C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n I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alloon-assisted enteroscopy; UGI, LGI, C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 EC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 EC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 E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 EC, Epinephrine injection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, Epinephrine inj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 E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ka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SBCE, TA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polar EC, APC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zan R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with intraoperative endoscopy;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uci J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RBC scan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oversutur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Çolak B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giography, intraoperative endoscopy;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omari AI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giography; UGI, push endoscopy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boliz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al E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anoacrylate inj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merčić Palčić M, Ljubičić N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op lig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n M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ical finding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i YC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LGI, 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o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hamad 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 injection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i YC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CT, angiography,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ibutani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ic finding; UGI, CT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ono K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GI; 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ng C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E; UGI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C, 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a S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RCP; UGI, LGI, SBCE, push enter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 inj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maros D, Tsesmeli N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polar E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zat RF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jiki MB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parotomy; UGI, LGI, angiography, RBC sca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lgado Alberto 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, Aethoxysklerol, AP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dio 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anoacrylate inj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ji N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LGI, CT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. Mac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ì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ira-Pinto J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angoni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with intraoperative enteroscopy; CTA,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 CW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BE; UGI, LGI, CT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m YJ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CT angiography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i Prasad TR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paroscopic-assisted transumbilical resection; UGI, scintigraphy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 En Ng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A, laparotomy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ai CL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giography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 KH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chese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VWD)+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LGI, SBC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, AP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gnostopoulos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d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 JK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, mesenteric angiography, enterocly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o 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paroscopic resection; UGI, LGI, mesenteric angiography, 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owitz MJ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ical findings, enteroclysis; Merckel’s scan, RBC scan, LGI,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lesias S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eary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Merckle's diverticulum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ical findings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brarullah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 BI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brarullah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waki T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, mesenteric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eno N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with intraoperative enteroscopy; UGI, LGI, mesenteric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 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ical findings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cker D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ical findings; Bleeding scan, enteroscopy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cker D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with intraoperative enteroscopy; UGI, LGI, scintigraphy, mesenteric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lows G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NSAID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, CT, barium contrast small bowel, mesenteric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gaard H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denstätter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er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thoxysklerol inj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aguma D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er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roi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utsch G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denstatter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denstatter M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schwind JF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Scinti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, KS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, scintigraphy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eoka N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er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eoka N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er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p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shida K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teroscop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ertonic saline epinephrin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ray KF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, Elastic b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ins WA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Drug abuse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(2nd); LGI, scintigraphy, exploratory laparotomy with intraoperative enteroscopy (1st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ijman I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rmocoagul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udari CP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ldenberg SP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nephrine, Cauteriz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lding MI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GI; Nuclear medicin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teriza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tto JT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Drug abuse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tto JT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barium enema, angiograph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chansky C, et al.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; UGI, LG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uchansky C, et al.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+1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ploratory laparotomy (2nd); UGI, exploratory laparotomy (1st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gical resection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an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0.5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62.5%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37.5%F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53.1% M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len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35.7% Hematochezia 14.3% Hematemesi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.1% NA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10.2% No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4.1% Coagulopathy 1%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hrombocytopeni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40.8% Other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9% NA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4.3% N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14.3% Anti-platelet 11.2%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Anticoagulant 0%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AC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.1% Others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6.7% Duodenum 48% Jejunum 15.3% Ileum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.8 [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-730]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2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</w:t>
            </w:r>
            <w:r>
              <w:rPr>
                <w:rFonts w:cs="Times New Roman" w:ascii="Times New Roman" w:hAnsi="Times New Roman"/>
                <w:szCs w:val="24"/>
              </w:rPr>
              <w:t>2-60]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% Endoscopic hemostasi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9% Surger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.1% TA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 NA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0%</w:t>
            </w:r>
          </w:p>
        </w:tc>
      </w:tr>
    </w:tbl>
    <w:p>
      <w:pPr>
        <w:pStyle w:val="Heading1"/>
        <w:shd w:fill="FFFFFF" w:val="clear"/>
        <w:spacing w:lineRule="auto" w:line="360" w:before="120" w:after="120"/>
        <w:rPr>
          <w:rFonts w:ascii="Times New Roman" w:hAnsi="Times New Roman" w:eastAsia="細明體;MingLiU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eastAsia="細明體;MingLiU" w:cs="Times New Roman" w:ascii="Times New Roman" w:hAnsi="Times New Roman"/>
          <w:b w:val="false"/>
          <w:bCs w:val="false"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9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</w:p>
  <w:p>
    <w:pPr>
      <w:pStyle w:val="Normal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3:54:00Z</dcterms:created>
  <dc:creator>grayhawk shiu</dc:creator>
  <dc:description/>
  <cp:keywords/>
  <dc:language>en-US</dc:language>
  <cp:lastModifiedBy>grayhawk shiu</cp:lastModifiedBy>
  <dcterms:modified xsi:type="dcterms:W3CDTF">2022-04-26T13:55:00Z</dcterms:modified>
  <cp:revision>3</cp:revision>
  <dc:subject/>
  <dc:title/>
</cp:coreProperties>
</file>